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12023C" w14:textId="11B32CF4" w:rsidR="004007E7" w:rsidRPr="0090197F" w:rsidRDefault="00EF5230">
      <w:pPr>
        <w:rPr>
          <w:rFonts w:ascii="Times New Roman" w:hAnsi="Times New Roman" w:cs="Times New Roman"/>
          <w:sz w:val="20"/>
          <w:szCs w:val="20"/>
        </w:rPr>
      </w:pPr>
      <w:bookmarkStart w:id="0" w:name="OLE_LINK3"/>
      <w:r w:rsidRPr="00EF5230">
        <w:rPr>
          <w:rFonts w:ascii="Times New Roman" w:eastAsia="宋体" w:hAnsi="Times New Roman" w:cs="Times New Roman"/>
          <w:b/>
          <w:sz w:val="18"/>
          <w:szCs w:val="18"/>
        </w:rPr>
        <w:t>Supplementary</w:t>
      </w:r>
      <w:r w:rsidR="0090197F" w:rsidRPr="00C22114">
        <w:rPr>
          <w:rFonts w:ascii="Times New Roman" w:eastAsia="宋体" w:hAnsi="Times New Roman" w:cs="Times New Roman"/>
          <w:b/>
          <w:sz w:val="18"/>
          <w:szCs w:val="18"/>
        </w:rPr>
        <w:t xml:space="preserve"> </w:t>
      </w:r>
      <w:r w:rsidR="007C72EE" w:rsidRPr="007C72EE">
        <w:rPr>
          <w:rFonts w:ascii="Times New Roman" w:eastAsia="宋体" w:hAnsi="Times New Roman" w:cs="Times New Roman"/>
          <w:b/>
          <w:sz w:val="18"/>
          <w:szCs w:val="18"/>
        </w:rPr>
        <w:t>Table</w:t>
      </w:r>
      <w:r w:rsidR="007C72EE" w:rsidRPr="00C22114">
        <w:rPr>
          <w:rFonts w:ascii="Times New Roman" w:eastAsia="宋体" w:hAnsi="Times New Roman" w:cs="Times New Roman"/>
          <w:b/>
          <w:sz w:val="18"/>
          <w:szCs w:val="18"/>
        </w:rPr>
        <w:t xml:space="preserve"> </w:t>
      </w:r>
      <w:r w:rsidR="0090197F" w:rsidRPr="00C22114">
        <w:rPr>
          <w:rFonts w:ascii="Times New Roman" w:eastAsia="宋体" w:hAnsi="Times New Roman" w:cs="Times New Roman"/>
          <w:b/>
          <w:sz w:val="18"/>
          <w:szCs w:val="18"/>
        </w:rPr>
        <w:t>1</w:t>
      </w:r>
      <w:r w:rsidR="0090197F">
        <w:rPr>
          <w:rFonts w:ascii="Times New Roman" w:eastAsia="宋体" w:hAnsi="Times New Roman" w:cs="Times New Roman"/>
          <w:b/>
          <w:sz w:val="18"/>
          <w:szCs w:val="18"/>
        </w:rPr>
        <w:t xml:space="preserve">: </w:t>
      </w:r>
      <w:r w:rsidR="000767B2" w:rsidRPr="000767B2">
        <w:rPr>
          <w:rFonts w:ascii="Times New Roman" w:eastAsia="宋体" w:hAnsi="Times New Roman" w:cs="Times New Roman"/>
          <w:sz w:val="18"/>
          <w:szCs w:val="18"/>
        </w:rPr>
        <w:t>Summary table of the studies included.</w:t>
      </w:r>
    </w:p>
    <w:tbl>
      <w:tblPr>
        <w:tblStyle w:val="a7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29"/>
        <w:gridCol w:w="1418"/>
        <w:gridCol w:w="1843"/>
        <w:gridCol w:w="3402"/>
        <w:gridCol w:w="1559"/>
        <w:gridCol w:w="1105"/>
      </w:tblGrid>
      <w:tr w:rsidR="004007E7" w14:paraId="13DCB173" w14:textId="77777777" w:rsidTr="00B71614">
        <w:trPr>
          <w:trHeight w:val="1150"/>
          <w:jc w:val="center"/>
        </w:trPr>
        <w:tc>
          <w:tcPr>
            <w:tcW w:w="1129" w:type="dxa"/>
            <w:shd w:val="clear" w:color="auto" w:fill="AEAAAA" w:themeFill="background2" w:themeFillShade="BF"/>
            <w:vAlign w:val="center"/>
          </w:tcPr>
          <w:bookmarkEnd w:id="0"/>
          <w:p w14:paraId="3FA12F4C" w14:textId="77777777" w:rsidR="004007E7" w:rsidRPr="00404179" w:rsidRDefault="004007E7" w:rsidP="003204B9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404179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Study</w:t>
            </w:r>
          </w:p>
        </w:tc>
        <w:tc>
          <w:tcPr>
            <w:tcW w:w="1418" w:type="dxa"/>
            <w:shd w:val="clear" w:color="auto" w:fill="AEAAAA" w:themeFill="background2" w:themeFillShade="BF"/>
            <w:vAlign w:val="center"/>
          </w:tcPr>
          <w:p w14:paraId="25A03D6B" w14:textId="3BB5FA8B" w:rsidR="004007E7" w:rsidRPr="00404179" w:rsidRDefault="004007E7" w:rsidP="003204B9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4007E7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Formulation</w:t>
            </w:r>
          </w:p>
        </w:tc>
        <w:tc>
          <w:tcPr>
            <w:tcW w:w="1843" w:type="dxa"/>
            <w:shd w:val="clear" w:color="auto" w:fill="AEAAAA" w:themeFill="background2" w:themeFillShade="BF"/>
            <w:vAlign w:val="center"/>
          </w:tcPr>
          <w:p w14:paraId="2AF2F6ED" w14:textId="589AB471" w:rsidR="004007E7" w:rsidRPr="00404179" w:rsidRDefault="004007E7" w:rsidP="003204B9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4007E7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Source</w:t>
            </w:r>
          </w:p>
        </w:tc>
        <w:tc>
          <w:tcPr>
            <w:tcW w:w="3402" w:type="dxa"/>
            <w:shd w:val="clear" w:color="auto" w:fill="AEAAAA" w:themeFill="background2" w:themeFillShade="BF"/>
            <w:vAlign w:val="center"/>
          </w:tcPr>
          <w:p w14:paraId="4A2CA611" w14:textId="35AF0D06" w:rsidR="004007E7" w:rsidRPr="00404179" w:rsidRDefault="004007E7" w:rsidP="003204B9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4007E7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Species, concentration</w:t>
            </w:r>
          </w:p>
        </w:tc>
        <w:tc>
          <w:tcPr>
            <w:tcW w:w="1559" w:type="dxa"/>
            <w:shd w:val="clear" w:color="auto" w:fill="AEAAAA" w:themeFill="background2" w:themeFillShade="BF"/>
            <w:vAlign w:val="center"/>
          </w:tcPr>
          <w:p w14:paraId="0F60FE4D" w14:textId="2B8BDDC3" w:rsidR="004007E7" w:rsidRPr="00404179" w:rsidRDefault="004007E7" w:rsidP="003204B9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bookmarkStart w:id="1" w:name="OLE_LINK46"/>
            <w:bookmarkStart w:id="2" w:name="OLE_LINK47"/>
            <w:r w:rsidRPr="00404179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Quality control</w:t>
            </w:r>
          </w:p>
          <w:p w14:paraId="17088DF1" w14:textId="77777777" w:rsidR="004007E7" w:rsidRPr="00404179" w:rsidRDefault="004007E7" w:rsidP="003204B9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404179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reported?</w:t>
            </w:r>
          </w:p>
          <w:p w14:paraId="3E3A1258" w14:textId="77777777" w:rsidR="004007E7" w:rsidRPr="00404179" w:rsidRDefault="004007E7" w:rsidP="003204B9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404179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(Y/N)</w:t>
            </w:r>
            <w:bookmarkEnd w:id="1"/>
            <w:bookmarkEnd w:id="2"/>
          </w:p>
        </w:tc>
        <w:tc>
          <w:tcPr>
            <w:tcW w:w="1105" w:type="dxa"/>
            <w:shd w:val="clear" w:color="auto" w:fill="AEAAAA" w:themeFill="background2" w:themeFillShade="BF"/>
            <w:vAlign w:val="center"/>
          </w:tcPr>
          <w:p w14:paraId="54DE91DC" w14:textId="77777777" w:rsidR="004007E7" w:rsidRPr="00404179" w:rsidRDefault="004007E7" w:rsidP="003204B9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404179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Chemical analysis</w:t>
            </w:r>
          </w:p>
          <w:p w14:paraId="798E813B" w14:textId="77777777" w:rsidR="004007E7" w:rsidRPr="00404179" w:rsidRDefault="004007E7" w:rsidP="003204B9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404179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reported?</w:t>
            </w:r>
          </w:p>
          <w:p w14:paraId="6B00AC3E" w14:textId="77777777" w:rsidR="004007E7" w:rsidRPr="00404179" w:rsidRDefault="004007E7" w:rsidP="003204B9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404179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(Y/N)</w:t>
            </w:r>
          </w:p>
        </w:tc>
      </w:tr>
      <w:tr w:rsidR="00F4337D" w14:paraId="644E0515" w14:textId="77777777" w:rsidTr="00B71614">
        <w:trPr>
          <w:trHeight w:val="383"/>
          <w:jc w:val="center"/>
        </w:trPr>
        <w:tc>
          <w:tcPr>
            <w:tcW w:w="1129" w:type="dxa"/>
            <w:vAlign w:val="center"/>
          </w:tcPr>
          <w:p w14:paraId="1490440C" w14:textId="598BA20D" w:rsidR="00F4337D" w:rsidRPr="00F4337D" w:rsidRDefault="00F4337D" w:rsidP="0024548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i. et al. (2020)</w:t>
            </w:r>
          </w:p>
        </w:tc>
        <w:tc>
          <w:tcPr>
            <w:tcW w:w="1418" w:type="dxa"/>
            <w:vAlign w:val="center"/>
          </w:tcPr>
          <w:p w14:paraId="7D8F4DD5" w14:textId="6914654C" w:rsidR="00F4337D" w:rsidRPr="00F4337D" w:rsidRDefault="00F4337D" w:rsidP="0024548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neumonia No.1 formula</w:t>
            </w:r>
          </w:p>
        </w:tc>
        <w:tc>
          <w:tcPr>
            <w:tcW w:w="1843" w:type="dxa"/>
            <w:vAlign w:val="center"/>
          </w:tcPr>
          <w:p w14:paraId="4A1D2CF0" w14:textId="4E7EF677" w:rsidR="00F4337D" w:rsidRPr="00F4337D" w:rsidRDefault="00F4337D" w:rsidP="0024548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uangzhou Eighth People's Hospital</w:t>
            </w:r>
          </w:p>
        </w:tc>
        <w:tc>
          <w:tcPr>
            <w:tcW w:w="3402" w:type="dxa"/>
            <w:vAlign w:val="center"/>
          </w:tcPr>
          <w:p w14:paraId="6BC3EE77" w14:textId="3BD4E81C" w:rsidR="00F4337D" w:rsidRPr="00F4337D" w:rsidRDefault="00F4337D" w:rsidP="0024548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bookmarkStart w:id="3" w:name="OLE_LINK58"/>
            <w:r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Lonicera japonica </w:t>
            </w:r>
            <w:proofErr w:type="spellStart"/>
            <w:r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hunb</w:t>
            </w:r>
            <w:bookmarkEnd w:id="3"/>
            <w:proofErr w:type="spellEnd"/>
            <w:r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, 15 g</w:t>
            </w:r>
          </w:p>
          <w:p w14:paraId="56A0418B" w14:textId="4925CBEC" w:rsidR="00F4337D" w:rsidRPr="00F4337D" w:rsidRDefault="00F4337D" w:rsidP="0024548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Hypericum </w:t>
            </w:r>
            <w:proofErr w:type="spellStart"/>
            <w:r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erforatum</w:t>
            </w:r>
            <w:proofErr w:type="spellEnd"/>
            <w:r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L., 30 g</w:t>
            </w:r>
          </w:p>
          <w:p w14:paraId="5CFF4424" w14:textId="4A0D076F" w:rsidR="00F4337D" w:rsidRPr="00F4337D" w:rsidRDefault="00F4337D" w:rsidP="0024548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rtemisia annua L., 10 g</w:t>
            </w:r>
          </w:p>
          <w:p w14:paraId="47E60054" w14:textId="77777777" w:rsidR="00F4337D" w:rsidRPr="00F4337D" w:rsidRDefault="00F4337D" w:rsidP="0024548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Astragalus </w:t>
            </w:r>
            <w:proofErr w:type="spellStart"/>
            <w:r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ongholicus</w:t>
            </w:r>
            <w:proofErr w:type="spellEnd"/>
            <w:r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Bunge, 45 g</w:t>
            </w:r>
          </w:p>
          <w:p w14:paraId="0B9080CD" w14:textId="41A9DDCA" w:rsidR="00F1167B" w:rsidRDefault="00F1167B" w:rsidP="0024548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bookmarkStart w:id="4" w:name="OLE_LINK6"/>
            <w:proofErr w:type="spellStart"/>
            <w:r w:rsidRPr="00F1167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remastra</w:t>
            </w:r>
            <w:proofErr w:type="spellEnd"/>
            <w:r w:rsidRPr="00F1167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F1167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ppendiculata</w:t>
            </w:r>
            <w:proofErr w:type="spellEnd"/>
            <w:r w:rsidRPr="00F1167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(</w:t>
            </w:r>
            <w:proofErr w:type="spellStart"/>
            <w:proofErr w:type="gramStart"/>
            <w:r w:rsidRPr="00F1167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.Don</w:t>
            </w:r>
            <w:proofErr w:type="spellEnd"/>
            <w:proofErr w:type="gramEnd"/>
            <w:r w:rsidRPr="00F1167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) Makino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</w:t>
            </w:r>
            <w:r w:rsidR="00F4337D"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bookmarkEnd w:id="4"/>
            <w:r w:rsidR="00F4337D"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0 g </w:t>
            </w:r>
            <w:proofErr w:type="spellStart"/>
            <w:r w:rsidRPr="00F1167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cutellaria</w:t>
            </w:r>
            <w:proofErr w:type="spellEnd"/>
            <w:r w:rsidRPr="00F1167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F1167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aicalensis</w:t>
            </w:r>
            <w:proofErr w:type="spellEnd"/>
            <w:r w:rsidRPr="00F1167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Georgi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</w:t>
            </w:r>
            <w:r w:rsidR="00F4337D"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10 g </w:t>
            </w:r>
          </w:p>
          <w:p w14:paraId="32EB28BB" w14:textId="0286690D" w:rsidR="00F1167B" w:rsidRDefault="00F1167B" w:rsidP="0024548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F1167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satis</w:t>
            </w:r>
            <w:proofErr w:type="spellEnd"/>
            <w:r w:rsidRPr="00F1167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tinctoria L.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</w:t>
            </w:r>
            <w:r w:rsidR="00F4337D"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10 g </w:t>
            </w:r>
          </w:p>
          <w:p w14:paraId="0C4544D2" w14:textId="586DDC77" w:rsidR="00F1167B" w:rsidRDefault="00F1167B" w:rsidP="0024548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1167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Bupleurum </w:t>
            </w:r>
            <w:proofErr w:type="spellStart"/>
            <w:r w:rsidRPr="00F1167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inense</w:t>
            </w:r>
            <w:proofErr w:type="spellEnd"/>
            <w:r w:rsidRPr="00F1167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DC.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</w:t>
            </w:r>
            <w:r w:rsidR="00F4337D"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5 g </w:t>
            </w:r>
          </w:p>
          <w:p w14:paraId="5E607BD3" w14:textId="77777777" w:rsidR="008117A7" w:rsidRPr="002952E3" w:rsidRDefault="008117A7" w:rsidP="008117A7">
            <w:pPr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bookmarkStart w:id="5" w:name="OLE_LINK54"/>
            <w:proofErr w:type="spellStart"/>
            <w:r w:rsidRPr="00B1762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eucedanum</w:t>
            </w:r>
            <w:proofErr w:type="spellEnd"/>
            <w:r w:rsidRPr="00B1762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japonicum </w:t>
            </w:r>
            <w:proofErr w:type="spellStart"/>
            <w:r w:rsidRPr="00B1762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hunb</w:t>
            </w:r>
            <w:bookmarkEnd w:id="5"/>
            <w:proofErr w:type="spellEnd"/>
            <w:r w:rsidRPr="00B1762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., 5 g </w:t>
            </w:r>
          </w:p>
          <w:p w14:paraId="0E3CFF47" w14:textId="5519FB51" w:rsidR="001741FD" w:rsidRDefault="001741FD" w:rsidP="0024548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741F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Fritillaria </w:t>
            </w:r>
            <w:proofErr w:type="spellStart"/>
            <w:r w:rsidRPr="001741F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rrhosa</w:t>
            </w:r>
            <w:proofErr w:type="spellEnd"/>
            <w:r w:rsidRPr="001741F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1741F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.Don</w:t>
            </w:r>
            <w:proofErr w:type="spellEnd"/>
            <w:proofErr w:type="gramEnd"/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</w:t>
            </w:r>
            <w:r w:rsidR="00F4337D"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10 g </w:t>
            </w:r>
          </w:p>
          <w:p w14:paraId="10CF2567" w14:textId="5F70D274" w:rsidR="001741FD" w:rsidRDefault="001741FD" w:rsidP="0024548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741F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Fritillaria </w:t>
            </w:r>
            <w:proofErr w:type="spellStart"/>
            <w:r w:rsidRPr="001741F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hunbergii</w:t>
            </w:r>
            <w:proofErr w:type="spellEnd"/>
            <w:r w:rsidRPr="001741F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1741F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q</w:t>
            </w:r>
            <w:proofErr w:type="spellEnd"/>
            <w:r w:rsidRPr="001741F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</w:t>
            </w:r>
            <w:r w:rsidR="00F4337D"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10 g</w:t>
            </w:r>
          </w:p>
          <w:p w14:paraId="76A83362" w14:textId="2DC83FF2" w:rsidR="001741FD" w:rsidRDefault="001741FD" w:rsidP="0024548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741F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Prunus </w:t>
            </w:r>
            <w:proofErr w:type="spellStart"/>
            <w:r w:rsidRPr="001741F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ume</w:t>
            </w:r>
            <w:proofErr w:type="spellEnd"/>
            <w:r w:rsidRPr="001741F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(Siebold) Siebold &amp; </w:t>
            </w:r>
            <w:proofErr w:type="spellStart"/>
            <w:r w:rsidRPr="001741F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Zucc</w:t>
            </w:r>
            <w:proofErr w:type="spellEnd"/>
            <w:r w:rsidRPr="001741F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="00F4337D"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30 g </w:t>
            </w:r>
            <w:proofErr w:type="spellStart"/>
            <w:r w:rsidRPr="001741F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crophularia</w:t>
            </w:r>
            <w:proofErr w:type="spellEnd"/>
            <w:r w:rsidRPr="001741F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1741F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ingpoensis</w:t>
            </w:r>
            <w:proofErr w:type="spellEnd"/>
            <w:r w:rsidRPr="001741F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1741F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emsl</w:t>
            </w:r>
            <w:proofErr w:type="spellEnd"/>
            <w:r w:rsidRPr="001741F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</w:t>
            </w:r>
            <w:r w:rsidR="00F4337D"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10g </w:t>
            </w:r>
          </w:p>
          <w:p w14:paraId="46D533B9" w14:textId="77777777" w:rsidR="0085715B" w:rsidRPr="0085715B" w:rsidRDefault="0085715B" w:rsidP="0085715B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571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Smilax glabra </w:t>
            </w:r>
            <w:proofErr w:type="spellStart"/>
            <w:r w:rsidRPr="008571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oxb</w:t>
            </w:r>
            <w:proofErr w:type="spellEnd"/>
            <w:r w:rsidRPr="008571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 30 g</w:t>
            </w:r>
          </w:p>
          <w:p w14:paraId="44BF4223" w14:textId="7A5DC1DD" w:rsidR="00F4337D" w:rsidRPr="00F4337D" w:rsidRDefault="001741FD" w:rsidP="0024548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1741F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seudostellaria</w:t>
            </w:r>
            <w:proofErr w:type="spellEnd"/>
            <w:r w:rsidRPr="001741F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heterophylla (</w:t>
            </w:r>
            <w:proofErr w:type="spellStart"/>
            <w:r w:rsidRPr="001741F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q</w:t>
            </w:r>
            <w:proofErr w:type="spellEnd"/>
            <w:r w:rsidRPr="001741F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) Pax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</w:t>
            </w:r>
            <w:r w:rsidR="00F4337D"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15 g</w:t>
            </w:r>
          </w:p>
        </w:tc>
        <w:tc>
          <w:tcPr>
            <w:tcW w:w="1559" w:type="dxa"/>
            <w:vAlign w:val="center"/>
          </w:tcPr>
          <w:p w14:paraId="6D7FA67C" w14:textId="77777777" w:rsidR="00F4337D" w:rsidRPr="00F4337D" w:rsidRDefault="00F4337D" w:rsidP="0024548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- Prepared</w:t>
            </w:r>
          </w:p>
          <w:p w14:paraId="7DA9DD89" w14:textId="5522C4AD" w:rsidR="00F4337D" w:rsidRPr="00F4337D" w:rsidRDefault="00F4337D" w:rsidP="0024548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ccording to Pharmacopoeia of the People's Republic of China</w:t>
            </w:r>
          </w:p>
        </w:tc>
        <w:tc>
          <w:tcPr>
            <w:tcW w:w="1105" w:type="dxa"/>
            <w:vAlign w:val="center"/>
          </w:tcPr>
          <w:p w14:paraId="78A4C607" w14:textId="7C89569A" w:rsidR="00F4337D" w:rsidRPr="00F4337D" w:rsidRDefault="00F4337D" w:rsidP="0024548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</w:t>
            </w:r>
          </w:p>
        </w:tc>
      </w:tr>
      <w:tr w:rsidR="00F4337D" w14:paraId="78444449" w14:textId="77777777" w:rsidTr="00B71614">
        <w:trPr>
          <w:trHeight w:val="383"/>
          <w:jc w:val="center"/>
        </w:trPr>
        <w:tc>
          <w:tcPr>
            <w:tcW w:w="1129" w:type="dxa"/>
            <w:vAlign w:val="center"/>
          </w:tcPr>
          <w:p w14:paraId="2025F14A" w14:textId="2633A7AD" w:rsidR="00F4337D" w:rsidRPr="00F4337D" w:rsidRDefault="00F4337D" w:rsidP="0024548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ing. et al. (2020)</w:t>
            </w:r>
          </w:p>
        </w:tc>
        <w:tc>
          <w:tcPr>
            <w:tcW w:w="1418" w:type="dxa"/>
            <w:vAlign w:val="center"/>
          </w:tcPr>
          <w:p w14:paraId="6AA6649E" w14:textId="72B9A745" w:rsidR="00F4337D" w:rsidRPr="00F4337D" w:rsidRDefault="00F4337D" w:rsidP="0024548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Qingfei</w:t>
            </w:r>
            <w:proofErr w:type="spellEnd"/>
            <w:r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ouxie</w:t>
            </w:r>
            <w:proofErr w:type="spellEnd"/>
            <w:r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uzheng</w:t>
            </w:r>
            <w:proofErr w:type="spellEnd"/>
            <w:r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recipe</w:t>
            </w:r>
          </w:p>
        </w:tc>
        <w:tc>
          <w:tcPr>
            <w:tcW w:w="1843" w:type="dxa"/>
            <w:vAlign w:val="center"/>
          </w:tcPr>
          <w:p w14:paraId="4C10563C" w14:textId="279BF69B" w:rsidR="00F4337D" w:rsidRPr="00F4337D" w:rsidRDefault="00F4337D" w:rsidP="0024548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neral Hospital of the Central Theater of the Chinese people's Liberation Army</w:t>
            </w:r>
          </w:p>
        </w:tc>
        <w:tc>
          <w:tcPr>
            <w:tcW w:w="3402" w:type="dxa"/>
            <w:vAlign w:val="center"/>
          </w:tcPr>
          <w:p w14:paraId="63ED8E17" w14:textId="71D9476C" w:rsidR="000D450E" w:rsidRDefault="000D450E" w:rsidP="0024548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Lonicera japonica </w:t>
            </w:r>
            <w:proofErr w:type="spellStart"/>
            <w:r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hunb</w:t>
            </w:r>
            <w:proofErr w:type="spellEnd"/>
            <w:r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,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="00F4337D"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30 g, </w:t>
            </w:r>
          </w:p>
          <w:p w14:paraId="7592C8D4" w14:textId="1B2F5CBC" w:rsidR="0014211C" w:rsidRDefault="0014211C" w:rsidP="0024548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Hypericum </w:t>
            </w:r>
            <w:proofErr w:type="spellStart"/>
            <w:r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erforatum</w:t>
            </w:r>
            <w:proofErr w:type="spellEnd"/>
            <w:r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L.,</w:t>
            </w:r>
            <w:r w:rsidR="00F4337D"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15 g </w:t>
            </w:r>
          </w:p>
          <w:p w14:paraId="66BC5FB9" w14:textId="311FF496" w:rsidR="0014211C" w:rsidRPr="00333D39" w:rsidRDefault="0014211C" w:rsidP="00333D3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4211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Ephedra </w:t>
            </w:r>
            <w:proofErr w:type="spellStart"/>
            <w:r w:rsidRPr="0014211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nica</w:t>
            </w:r>
            <w:proofErr w:type="spellEnd"/>
            <w:r w:rsidRPr="0014211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Stapf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</w:t>
            </w:r>
            <w:r w:rsidR="00F4337D"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6 g</w:t>
            </w:r>
          </w:p>
          <w:p w14:paraId="5CC714BD" w14:textId="010516C8" w:rsidR="0014211C" w:rsidRDefault="0014211C" w:rsidP="0024548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4211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Prunus </w:t>
            </w:r>
            <w:proofErr w:type="spellStart"/>
            <w:r w:rsidRPr="0014211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rmeniaca</w:t>
            </w:r>
            <w:proofErr w:type="spellEnd"/>
            <w:r w:rsidRPr="0014211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L.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</w:t>
            </w:r>
            <w:r w:rsidR="00F4337D"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10 g</w:t>
            </w:r>
          </w:p>
          <w:p w14:paraId="37A11C8D" w14:textId="3AD12EC8" w:rsidR="0014211C" w:rsidRDefault="0014211C" w:rsidP="0024548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4211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Phragmites australis (Cav.) </w:t>
            </w:r>
            <w:proofErr w:type="spellStart"/>
            <w:r w:rsidRPr="0014211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rin</w:t>
            </w:r>
            <w:proofErr w:type="spellEnd"/>
            <w:r w:rsidRPr="0014211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. ex </w:t>
            </w:r>
            <w:proofErr w:type="spellStart"/>
            <w:r w:rsidRPr="0014211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teud</w:t>
            </w:r>
            <w:proofErr w:type="spellEnd"/>
            <w:r w:rsidRPr="0014211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</w:t>
            </w:r>
            <w:r w:rsidRPr="0014211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="00F4337D"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30 g </w:t>
            </w:r>
            <w:proofErr w:type="spellStart"/>
            <w:r w:rsidRPr="0014211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ix</w:t>
            </w:r>
            <w:proofErr w:type="spellEnd"/>
            <w:r w:rsidRPr="0014211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14211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acryma-jobi</w:t>
            </w:r>
            <w:proofErr w:type="spellEnd"/>
            <w:r w:rsidRPr="0014211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L.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</w:t>
            </w:r>
            <w:r w:rsidRPr="0014211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="00F4337D"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30 g </w:t>
            </w:r>
          </w:p>
          <w:p w14:paraId="3BAA7462" w14:textId="153FA5CD" w:rsidR="0014211C" w:rsidRDefault="0014211C" w:rsidP="0024548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14211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eynoutria</w:t>
            </w:r>
            <w:proofErr w:type="spellEnd"/>
            <w:r w:rsidRPr="0014211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japonica </w:t>
            </w:r>
            <w:proofErr w:type="spellStart"/>
            <w:r w:rsidRPr="0014211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outt</w:t>
            </w:r>
            <w:proofErr w:type="spellEnd"/>
            <w:r w:rsidRPr="0014211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</w:t>
            </w:r>
            <w:r w:rsidR="00F4337D"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15 g </w:t>
            </w:r>
          </w:p>
          <w:p w14:paraId="24C8857B" w14:textId="3E9C14B3" w:rsidR="0014211C" w:rsidRDefault="0014211C" w:rsidP="0024548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4211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urcuma longa L.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</w:t>
            </w:r>
            <w:r w:rsidR="00F4337D"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10 g</w:t>
            </w:r>
          </w:p>
          <w:p w14:paraId="24DD4279" w14:textId="574BED54" w:rsidR="0014211C" w:rsidRDefault="0014211C" w:rsidP="0024548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4211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Paeonia </w:t>
            </w:r>
            <w:proofErr w:type="spellStart"/>
            <w:r w:rsidRPr="0014211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actiflora</w:t>
            </w:r>
            <w:proofErr w:type="spellEnd"/>
            <w:r w:rsidRPr="0014211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Pall.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</w:t>
            </w:r>
            <w:r w:rsidR="00F4337D"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10 g </w:t>
            </w:r>
          </w:p>
          <w:p w14:paraId="0AE4D1E0" w14:textId="1DD58660" w:rsidR="00F4337D" w:rsidRPr="00F4337D" w:rsidRDefault="0014211C" w:rsidP="0024548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14211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seudostellaria</w:t>
            </w:r>
            <w:proofErr w:type="spellEnd"/>
            <w:r w:rsidRPr="0014211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heterophylla (</w:t>
            </w:r>
            <w:proofErr w:type="spellStart"/>
            <w:r w:rsidRPr="0014211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q</w:t>
            </w:r>
            <w:proofErr w:type="spellEnd"/>
            <w:r w:rsidRPr="0014211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) Pax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="00F4337D"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0 g </w:t>
            </w:r>
            <w:r w:rsidRPr="0014211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ycyrrhiza glabra L.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</w:t>
            </w:r>
            <w:r w:rsidR="00F4337D"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15 g</w:t>
            </w:r>
          </w:p>
        </w:tc>
        <w:tc>
          <w:tcPr>
            <w:tcW w:w="1559" w:type="dxa"/>
            <w:vAlign w:val="center"/>
          </w:tcPr>
          <w:p w14:paraId="25FA3DBC" w14:textId="77777777" w:rsidR="00F4337D" w:rsidRPr="00F4337D" w:rsidRDefault="00F4337D" w:rsidP="0024548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Y- </w:t>
            </w:r>
            <w:bookmarkStart w:id="6" w:name="OLE_LINK1"/>
            <w:r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repared</w:t>
            </w:r>
          </w:p>
          <w:p w14:paraId="0C6EFF35" w14:textId="0C1F2579" w:rsidR="00F4337D" w:rsidRPr="00F4337D" w:rsidRDefault="00F4337D" w:rsidP="0024548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ccording to Pharmacopoeia of the People's Republic of China</w:t>
            </w:r>
            <w:bookmarkEnd w:id="6"/>
          </w:p>
        </w:tc>
        <w:tc>
          <w:tcPr>
            <w:tcW w:w="1105" w:type="dxa"/>
            <w:vAlign w:val="center"/>
          </w:tcPr>
          <w:p w14:paraId="194146C2" w14:textId="28BF0A76" w:rsidR="00F4337D" w:rsidRPr="00F4337D" w:rsidRDefault="00F4337D" w:rsidP="0024548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</w:t>
            </w:r>
          </w:p>
        </w:tc>
      </w:tr>
      <w:tr w:rsidR="00F4337D" w14:paraId="23DAA164" w14:textId="77777777" w:rsidTr="00B71614">
        <w:trPr>
          <w:trHeight w:val="383"/>
          <w:jc w:val="center"/>
        </w:trPr>
        <w:tc>
          <w:tcPr>
            <w:tcW w:w="1129" w:type="dxa"/>
            <w:vAlign w:val="center"/>
          </w:tcPr>
          <w:p w14:paraId="6DFC8D1E" w14:textId="789458AB" w:rsidR="00F4337D" w:rsidRPr="00F4337D" w:rsidRDefault="00F4337D" w:rsidP="0024548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uan. et al. (2020)</w:t>
            </w:r>
          </w:p>
        </w:tc>
        <w:tc>
          <w:tcPr>
            <w:tcW w:w="1418" w:type="dxa"/>
            <w:vAlign w:val="center"/>
          </w:tcPr>
          <w:p w14:paraId="0CBEA79F" w14:textId="0CE53ED1" w:rsidR="00F4337D" w:rsidRPr="00F4337D" w:rsidRDefault="00F4337D" w:rsidP="0024548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Jinhua </w:t>
            </w:r>
            <w:proofErr w:type="spellStart"/>
            <w:r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Qinggan</w:t>
            </w:r>
            <w:proofErr w:type="spellEnd"/>
            <w:r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granule</w:t>
            </w:r>
          </w:p>
        </w:tc>
        <w:tc>
          <w:tcPr>
            <w:tcW w:w="1843" w:type="dxa"/>
            <w:vAlign w:val="center"/>
          </w:tcPr>
          <w:p w14:paraId="25BC9872" w14:textId="25116F48" w:rsidR="00F4337D" w:rsidRPr="00F4337D" w:rsidRDefault="00F4337D" w:rsidP="0024548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Juxiechang</w:t>
            </w:r>
            <w:proofErr w:type="spellEnd"/>
            <w:r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Beijing Pharmaceutical Co., Ltd.</w:t>
            </w:r>
          </w:p>
        </w:tc>
        <w:tc>
          <w:tcPr>
            <w:tcW w:w="3402" w:type="dxa"/>
            <w:vAlign w:val="center"/>
          </w:tcPr>
          <w:p w14:paraId="0117B4E8" w14:textId="6831E29D" w:rsidR="00186339" w:rsidRPr="00333D39" w:rsidRDefault="00186339" w:rsidP="00333D3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Lonicera japonica </w:t>
            </w:r>
            <w:proofErr w:type="spellStart"/>
            <w:r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hunb</w:t>
            </w:r>
            <w:proofErr w:type="spellEnd"/>
            <w:r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</w:t>
            </w:r>
          </w:p>
          <w:p w14:paraId="7C085C8C" w14:textId="77777777" w:rsidR="00070FBB" w:rsidRDefault="00070FBB" w:rsidP="0024548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4211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Ephedra </w:t>
            </w:r>
            <w:proofErr w:type="spellStart"/>
            <w:r w:rsidRPr="0014211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nica</w:t>
            </w:r>
            <w:proofErr w:type="spellEnd"/>
            <w:r w:rsidRPr="0014211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Stapf</w:t>
            </w:r>
            <w:r w:rsidR="00F4337D"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</w:p>
          <w:p w14:paraId="36AB6522" w14:textId="77777777" w:rsidR="00070FBB" w:rsidRDefault="00070FBB" w:rsidP="0024548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70FB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Prunus </w:t>
            </w:r>
            <w:proofErr w:type="spellStart"/>
            <w:r w:rsidRPr="00070FB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rmeniaca</w:t>
            </w:r>
            <w:proofErr w:type="spellEnd"/>
            <w:r w:rsidRPr="00070FB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L.</w:t>
            </w:r>
            <w:r w:rsidR="00F4337D"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</w:p>
          <w:p w14:paraId="08D591CD" w14:textId="77777777" w:rsidR="00D40183" w:rsidRDefault="00D40183" w:rsidP="0024548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4018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cutellaria</w:t>
            </w:r>
            <w:proofErr w:type="spellEnd"/>
            <w:r w:rsidRPr="00D4018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D4018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aicalensis</w:t>
            </w:r>
            <w:proofErr w:type="spellEnd"/>
            <w:r w:rsidRPr="00D4018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Georgi </w:t>
            </w:r>
            <w:r w:rsidR="00F4337D"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</w:p>
          <w:p w14:paraId="2DFE0450" w14:textId="77777777" w:rsidR="00D40183" w:rsidRDefault="00D40183" w:rsidP="0024548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4018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Hypericum </w:t>
            </w:r>
            <w:proofErr w:type="spellStart"/>
            <w:r w:rsidRPr="00D4018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erforatum</w:t>
            </w:r>
            <w:proofErr w:type="spellEnd"/>
            <w:r w:rsidRPr="00D4018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L.</w:t>
            </w:r>
          </w:p>
          <w:p w14:paraId="6C2B7A82" w14:textId="77777777" w:rsidR="00D40183" w:rsidRDefault="00D40183" w:rsidP="0024548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4018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Fritillaria </w:t>
            </w:r>
            <w:proofErr w:type="spellStart"/>
            <w:r w:rsidRPr="00D4018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hunbergii</w:t>
            </w:r>
            <w:proofErr w:type="spellEnd"/>
            <w:r w:rsidRPr="00D4018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D4018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q</w:t>
            </w:r>
            <w:proofErr w:type="spellEnd"/>
            <w:r w:rsidRPr="00D4018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</w:t>
            </w:r>
          </w:p>
          <w:p w14:paraId="3C958687" w14:textId="77777777" w:rsidR="00D40183" w:rsidRDefault="00D40183" w:rsidP="0024548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4018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nemarrhena</w:t>
            </w:r>
            <w:proofErr w:type="spellEnd"/>
            <w:r w:rsidRPr="00D4018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D4018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sphodeloides</w:t>
            </w:r>
            <w:proofErr w:type="spellEnd"/>
            <w:r w:rsidRPr="00D4018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Bunge</w:t>
            </w:r>
          </w:p>
          <w:p w14:paraId="337AE6F9" w14:textId="77777777" w:rsidR="00D40183" w:rsidRDefault="00D40183" w:rsidP="0024548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4018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Arctium </w:t>
            </w:r>
            <w:proofErr w:type="spellStart"/>
            <w:r w:rsidRPr="00D4018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appa</w:t>
            </w:r>
            <w:proofErr w:type="spellEnd"/>
            <w:r w:rsidRPr="00D4018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L. </w:t>
            </w:r>
          </w:p>
          <w:p w14:paraId="06F852FE" w14:textId="77777777" w:rsidR="00D40183" w:rsidRDefault="00D40183" w:rsidP="0024548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4018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Artemisia annua L. </w:t>
            </w:r>
          </w:p>
          <w:p w14:paraId="7DF25DA8" w14:textId="77777777" w:rsidR="00D40183" w:rsidRDefault="00D40183" w:rsidP="0024548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4018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entha arvensis L.</w:t>
            </w:r>
          </w:p>
          <w:p w14:paraId="44C70155" w14:textId="17EFCA96" w:rsidR="00F4337D" w:rsidRPr="00F4337D" w:rsidRDefault="00D40183" w:rsidP="0024548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4018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ycyrrhiza glabra L.</w:t>
            </w:r>
          </w:p>
        </w:tc>
        <w:tc>
          <w:tcPr>
            <w:tcW w:w="1559" w:type="dxa"/>
            <w:vAlign w:val="center"/>
          </w:tcPr>
          <w:p w14:paraId="09312BA6" w14:textId="2AC7A133" w:rsidR="00F4337D" w:rsidRPr="00F4337D" w:rsidRDefault="00F4337D" w:rsidP="0024548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- Prepared according to National Drug Standards of China Food and Drug Administration (Z20160001)</w:t>
            </w:r>
          </w:p>
        </w:tc>
        <w:tc>
          <w:tcPr>
            <w:tcW w:w="1105" w:type="dxa"/>
            <w:vAlign w:val="center"/>
          </w:tcPr>
          <w:p w14:paraId="3E642B37" w14:textId="112935DD" w:rsidR="00F4337D" w:rsidRPr="00F4337D" w:rsidRDefault="00F4337D" w:rsidP="0024548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4337D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N</w:t>
            </w:r>
          </w:p>
        </w:tc>
      </w:tr>
      <w:tr w:rsidR="00F4337D" w14:paraId="5F96AE2D" w14:textId="77777777" w:rsidTr="00B71614">
        <w:trPr>
          <w:trHeight w:val="383"/>
          <w:jc w:val="center"/>
        </w:trPr>
        <w:tc>
          <w:tcPr>
            <w:tcW w:w="1129" w:type="dxa"/>
            <w:vAlign w:val="center"/>
          </w:tcPr>
          <w:p w14:paraId="156E4CF3" w14:textId="36FD63C6" w:rsidR="00F4337D" w:rsidRPr="00F4337D" w:rsidRDefault="00F4337D" w:rsidP="0024548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u. et al. (2020)</w:t>
            </w:r>
          </w:p>
        </w:tc>
        <w:tc>
          <w:tcPr>
            <w:tcW w:w="1418" w:type="dxa"/>
            <w:vAlign w:val="center"/>
          </w:tcPr>
          <w:p w14:paraId="438AD507" w14:textId="6375F97B" w:rsidR="00F4337D" w:rsidRPr="00F4337D" w:rsidRDefault="00F4337D" w:rsidP="0024548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oujie</w:t>
            </w:r>
            <w:proofErr w:type="spellEnd"/>
            <w:r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Quwen</w:t>
            </w:r>
            <w:proofErr w:type="spellEnd"/>
            <w:r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granule</w:t>
            </w:r>
          </w:p>
        </w:tc>
        <w:tc>
          <w:tcPr>
            <w:tcW w:w="1843" w:type="dxa"/>
            <w:vAlign w:val="center"/>
          </w:tcPr>
          <w:p w14:paraId="27468DA1" w14:textId="144FB093" w:rsidR="00F4337D" w:rsidRPr="00F4337D" w:rsidRDefault="00F4337D" w:rsidP="0024548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uangdong Yifang Pharmaceutical Co., Ltd.</w:t>
            </w:r>
          </w:p>
        </w:tc>
        <w:tc>
          <w:tcPr>
            <w:tcW w:w="3402" w:type="dxa"/>
            <w:vAlign w:val="center"/>
          </w:tcPr>
          <w:p w14:paraId="11D8B46B" w14:textId="77777777" w:rsidR="000F775B" w:rsidRPr="000F775B" w:rsidRDefault="000F775B" w:rsidP="000F775B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F77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Lonicera japonica </w:t>
            </w:r>
            <w:proofErr w:type="spellStart"/>
            <w:r w:rsidRPr="000F77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hunb</w:t>
            </w:r>
            <w:proofErr w:type="spellEnd"/>
            <w:r w:rsidRPr="000F77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, 15 g</w:t>
            </w:r>
          </w:p>
          <w:p w14:paraId="418E2C30" w14:textId="77777777" w:rsidR="000F775B" w:rsidRPr="000F775B" w:rsidRDefault="000F775B" w:rsidP="000F775B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F77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Hypericum </w:t>
            </w:r>
            <w:proofErr w:type="spellStart"/>
            <w:r w:rsidRPr="000F77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erforatum</w:t>
            </w:r>
            <w:proofErr w:type="spellEnd"/>
            <w:r w:rsidRPr="000F77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L., 30 g</w:t>
            </w:r>
          </w:p>
          <w:p w14:paraId="0641F393" w14:textId="77777777" w:rsidR="000F775B" w:rsidRPr="000F775B" w:rsidRDefault="000F775B" w:rsidP="000F775B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F77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rtemisia annua L., 10 g</w:t>
            </w:r>
          </w:p>
          <w:p w14:paraId="2B2A027B" w14:textId="77777777" w:rsidR="000F775B" w:rsidRPr="000F775B" w:rsidRDefault="000F775B" w:rsidP="000F775B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F77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Astragalus </w:t>
            </w:r>
            <w:proofErr w:type="spellStart"/>
            <w:r w:rsidRPr="000F77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ongholicus</w:t>
            </w:r>
            <w:proofErr w:type="spellEnd"/>
            <w:r w:rsidRPr="000F77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Bunge, 45 g</w:t>
            </w:r>
          </w:p>
          <w:p w14:paraId="05ADE561" w14:textId="77777777" w:rsidR="000F775B" w:rsidRPr="000F775B" w:rsidRDefault="000F775B" w:rsidP="000F775B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F77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remastra</w:t>
            </w:r>
            <w:proofErr w:type="spellEnd"/>
            <w:r w:rsidRPr="000F77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0F77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ppendiculata</w:t>
            </w:r>
            <w:proofErr w:type="spellEnd"/>
            <w:r w:rsidRPr="000F77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(</w:t>
            </w:r>
            <w:proofErr w:type="spellStart"/>
            <w:proofErr w:type="gramStart"/>
            <w:r w:rsidRPr="000F77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.Don</w:t>
            </w:r>
            <w:proofErr w:type="spellEnd"/>
            <w:proofErr w:type="gramEnd"/>
            <w:r w:rsidRPr="000F77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) Makino, 20 g </w:t>
            </w:r>
            <w:proofErr w:type="spellStart"/>
            <w:r w:rsidRPr="000F77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cutellaria</w:t>
            </w:r>
            <w:proofErr w:type="spellEnd"/>
            <w:r w:rsidRPr="000F77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0F77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aicalensis</w:t>
            </w:r>
            <w:proofErr w:type="spellEnd"/>
            <w:r w:rsidRPr="000F77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Georgi, 10 g </w:t>
            </w:r>
          </w:p>
          <w:p w14:paraId="7B4572A8" w14:textId="77777777" w:rsidR="000F775B" w:rsidRPr="000F775B" w:rsidRDefault="000F775B" w:rsidP="000F775B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F77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satis</w:t>
            </w:r>
            <w:proofErr w:type="spellEnd"/>
            <w:r w:rsidRPr="000F77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tinctoria L., 10 g </w:t>
            </w:r>
          </w:p>
          <w:p w14:paraId="324C8E9E" w14:textId="77777777" w:rsidR="000F775B" w:rsidRPr="000F775B" w:rsidRDefault="000F775B" w:rsidP="000F775B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F77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lastRenderedPageBreak/>
              <w:t xml:space="preserve">Bupleurum </w:t>
            </w:r>
            <w:proofErr w:type="spellStart"/>
            <w:r w:rsidRPr="000F77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inense</w:t>
            </w:r>
            <w:proofErr w:type="spellEnd"/>
            <w:r w:rsidRPr="000F77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DC., 5 g </w:t>
            </w:r>
          </w:p>
          <w:p w14:paraId="57C1058E" w14:textId="557A3E6F" w:rsidR="000F775B" w:rsidRPr="002952E3" w:rsidRDefault="00B17621" w:rsidP="000F775B">
            <w:pPr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bookmarkStart w:id="7" w:name="OLE_LINK53"/>
            <w:proofErr w:type="spellStart"/>
            <w:r w:rsidRPr="00B1762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eucedanum</w:t>
            </w:r>
            <w:proofErr w:type="spellEnd"/>
            <w:r w:rsidRPr="00B1762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japonicum </w:t>
            </w:r>
            <w:proofErr w:type="spellStart"/>
            <w:r w:rsidRPr="00B1762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hunb</w:t>
            </w:r>
            <w:proofErr w:type="spellEnd"/>
            <w:r w:rsidRPr="00B1762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., </w:t>
            </w:r>
            <w:r w:rsidR="000F775B" w:rsidRPr="00B1762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5 g </w:t>
            </w:r>
            <w:bookmarkEnd w:id="7"/>
          </w:p>
          <w:p w14:paraId="22FF0875" w14:textId="77777777" w:rsidR="000F775B" w:rsidRPr="000F775B" w:rsidRDefault="000F775B" w:rsidP="000F775B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F77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Fritillaria </w:t>
            </w:r>
            <w:proofErr w:type="spellStart"/>
            <w:r w:rsidRPr="000F77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rrhosa</w:t>
            </w:r>
            <w:proofErr w:type="spellEnd"/>
            <w:r w:rsidRPr="000F77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0F77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.Don</w:t>
            </w:r>
            <w:proofErr w:type="spellEnd"/>
            <w:proofErr w:type="gramEnd"/>
            <w:r w:rsidRPr="000F77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10 g </w:t>
            </w:r>
          </w:p>
          <w:p w14:paraId="2CF42B40" w14:textId="77777777" w:rsidR="000F775B" w:rsidRPr="000F775B" w:rsidRDefault="000F775B" w:rsidP="000F775B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F77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Fritillaria </w:t>
            </w:r>
            <w:proofErr w:type="spellStart"/>
            <w:r w:rsidRPr="000F77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hunbergii</w:t>
            </w:r>
            <w:proofErr w:type="spellEnd"/>
            <w:r w:rsidRPr="000F77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0F77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q</w:t>
            </w:r>
            <w:proofErr w:type="spellEnd"/>
            <w:r w:rsidRPr="000F77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, 10 g</w:t>
            </w:r>
          </w:p>
          <w:p w14:paraId="2E2BF950" w14:textId="77777777" w:rsidR="000F775B" w:rsidRPr="000F775B" w:rsidRDefault="000F775B" w:rsidP="000F775B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F77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Prunus </w:t>
            </w:r>
            <w:proofErr w:type="spellStart"/>
            <w:r w:rsidRPr="000F77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ume</w:t>
            </w:r>
            <w:proofErr w:type="spellEnd"/>
            <w:r w:rsidRPr="000F77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(Siebold) Siebold &amp; </w:t>
            </w:r>
            <w:proofErr w:type="spellStart"/>
            <w:r w:rsidRPr="000F77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Zucc</w:t>
            </w:r>
            <w:proofErr w:type="spellEnd"/>
            <w:r w:rsidRPr="000F77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., 30 g </w:t>
            </w:r>
            <w:proofErr w:type="spellStart"/>
            <w:r w:rsidRPr="000F77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crophularia</w:t>
            </w:r>
            <w:proofErr w:type="spellEnd"/>
            <w:r w:rsidRPr="000F77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0F77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ingpoensis</w:t>
            </w:r>
            <w:proofErr w:type="spellEnd"/>
            <w:r w:rsidRPr="000F77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0F77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emsl</w:t>
            </w:r>
            <w:proofErr w:type="spellEnd"/>
            <w:r w:rsidRPr="000F77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., 10g </w:t>
            </w:r>
          </w:p>
          <w:p w14:paraId="3891A78A" w14:textId="77777777" w:rsidR="0085715B" w:rsidRPr="0085715B" w:rsidRDefault="0085715B" w:rsidP="0085715B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571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Smilax glabra </w:t>
            </w:r>
            <w:proofErr w:type="spellStart"/>
            <w:r w:rsidRPr="008571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oxb</w:t>
            </w:r>
            <w:proofErr w:type="spellEnd"/>
            <w:r w:rsidRPr="008571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 30 g</w:t>
            </w:r>
          </w:p>
          <w:p w14:paraId="6A1F323D" w14:textId="1ED96B2C" w:rsidR="00F4337D" w:rsidRPr="00F4337D" w:rsidRDefault="000F775B" w:rsidP="000F775B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F77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seudostellaria</w:t>
            </w:r>
            <w:proofErr w:type="spellEnd"/>
            <w:r w:rsidRPr="000F77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heterophylla (</w:t>
            </w:r>
            <w:proofErr w:type="spellStart"/>
            <w:r w:rsidRPr="000F77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q</w:t>
            </w:r>
            <w:proofErr w:type="spellEnd"/>
            <w:r w:rsidRPr="000F77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) Pax, 15 g</w:t>
            </w:r>
          </w:p>
        </w:tc>
        <w:tc>
          <w:tcPr>
            <w:tcW w:w="1559" w:type="dxa"/>
            <w:vAlign w:val="center"/>
          </w:tcPr>
          <w:p w14:paraId="009005CC" w14:textId="77777777" w:rsidR="00F4337D" w:rsidRPr="00F4337D" w:rsidRDefault="00F4337D" w:rsidP="0024548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lastRenderedPageBreak/>
              <w:t>Y- Prepared</w:t>
            </w:r>
          </w:p>
          <w:p w14:paraId="401B43B6" w14:textId="303B0F18" w:rsidR="00F4337D" w:rsidRPr="00F4337D" w:rsidRDefault="00F4337D" w:rsidP="0024548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ccording to Pharmacopoeia of the People's Republic of China</w:t>
            </w:r>
          </w:p>
        </w:tc>
        <w:tc>
          <w:tcPr>
            <w:tcW w:w="1105" w:type="dxa"/>
            <w:vAlign w:val="center"/>
          </w:tcPr>
          <w:p w14:paraId="7101729C" w14:textId="084EB516" w:rsidR="00F4337D" w:rsidRPr="00F4337D" w:rsidRDefault="00F4337D" w:rsidP="0024548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4337D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N</w:t>
            </w:r>
          </w:p>
        </w:tc>
      </w:tr>
      <w:tr w:rsidR="00F4337D" w14:paraId="0C370D16" w14:textId="77777777" w:rsidTr="00B71614">
        <w:trPr>
          <w:trHeight w:val="392"/>
          <w:jc w:val="center"/>
        </w:trPr>
        <w:tc>
          <w:tcPr>
            <w:tcW w:w="1129" w:type="dxa"/>
            <w:vAlign w:val="center"/>
          </w:tcPr>
          <w:p w14:paraId="32A4D694" w14:textId="7CCDE668" w:rsidR="00F4337D" w:rsidRPr="00F4337D" w:rsidRDefault="00F4337D" w:rsidP="0024548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u. et al. (2020)</w:t>
            </w:r>
          </w:p>
        </w:tc>
        <w:tc>
          <w:tcPr>
            <w:tcW w:w="1418" w:type="dxa"/>
            <w:vAlign w:val="center"/>
          </w:tcPr>
          <w:p w14:paraId="78C8CA9F" w14:textId="4EDC58D7" w:rsidR="00F4337D" w:rsidRPr="00F4337D" w:rsidRDefault="00F4337D" w:rsidP="0024548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oujie</w:t>
            </w:r>
            <w:proofErr w:type="spellEnd"/>
            <w:r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Quwen</w:t>
            </w:r>
            <w:proofErr w:type="spellEnd"/>
            <w:r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granule</w:t>
            </w:r>
          </w:p>
        </w:tc>
        <w:tc>
          <w:tcPr>
            <w:tcW w:w="1843" w:type="dxa"/>
            <w:vAlign w:val="center"/>
          </w:tcPr>
          <w:p w14:paraId="12086760" w14:textId="6BD008EC" w:rsidR="00F4337D" w:rsidRPr="00F4337D" w:rsidRDefault="00F4337D" w:rsidP="0024548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uangdong Yifang Pharmaceutical Co., Ltd.</w:t>
            </w:r>
          </w:p>
        </w:tc>
        <w:tc>
          <w:tcPr>
            <w:tcW w:w="3402" w:type="dxa"/>
            <w:vAlign w:val="center"/>
          </w:tcPr>
          <w:p w14:paraId="44899431" w14:textId="77777777" w:rsidR="0086460E" w:rsidRPr="0086460E" w:rsidRDefault="0086460E" w:rsidP="0086460E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60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Lonicera japonica </w:t>
            </w:r>
            <w:proofErr w:type="spellStart"/>
            <w:r w:rsidRPr="0086460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hunb</w:t>
            </w:r>
            <w:proofErr w:type="spellEnd"/>
            <w:r w:rsidRPr="0086460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, 15 g</w:t>
            </w:r>
          </w:p>
          <w:p w14:paraId="6D06F02B" w14:textId="77777777" w:rsidR="0086460E" w:rsidRPr="0086460E" w:rsidRDefault="0086460E" w:rsidP="0086460E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60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Hypericum </w:t>
            </w:r>
            <w:proofErr w:type="spellStart"/>
            <w:r w:rsidRPr="0086460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erforatum</w:t>
            </w:r>
            <w:proofErr w:type="spellEnd"/>
            <w:r w:rsidRPr="0086460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L., 30 g</w:t>
            </w:r>
          </w:p>
          <w:p w14:paraId="3E388FB1" w14:textId="77777777" w:rsidR="0086460E" w:rsidRPr="0086460E" w:rsidRDefault="0086460E" w:rsidP="0086460E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60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rtemisia annua L., 10 g</w:t>
            </w:r>
          </w:p>
          <w:p w14:paraId="1AED4CB3" w14:textId="77777777" w:rsidR="0086460E" w:rsidRPr="0086460E" w:rsidRDefault="0086460E" w:rsidP="0086460E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60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Astragalus </w:t>
            </w:r>
            <w:proofErr w:type="spellStart"/>
            <w:r w:rsidRPr="0086460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ongholicus</w:t>
            </w:r>
            <w:proofErr w:type="spellEnd"/>
            <w:r w:rsidRPr="0086460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Bunge, 45 g</w:t>
            </w:r>
          </w:p>
          <w:p w14:paraId="1CA428E0" w14:textId="77777777" w:rsidR="0086460E" w:rsidRPr="0086460E" w:rsidRDefault="0086460E" w:rsidP="0086460E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86460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remastra</w:t>
            </w:r>
            <w:proofErr w:type="spellEnd"/>
            <w:r w:rsidRPr="0086460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86460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ppendiculata</w:t>
            </w:r>
            <w:proofErr w:type="spellEnd"/>
            <w:r w:rsidRPr="0086460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(</w:t>
            </w:r>
            <w:proofErr w:type="spellStart"/>
            <w:proofErr w:type="gramStart"/>
            <w:r w:rsidRPr="0086460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.Don</w:t>
            </w:r>
            <w:proofErr w:type="spellEnd"/>
            <w:proofErr w:type="gramEnd"/>
            <w:r w:rsidRPr="0086460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) Makino, 20 g </w:t>
            </w:r>
            <w:proofErr w:type="spellStart"/>
            <w:r w:rsidRPr="0086460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cutellaria</w:t>
            </w:r>
            <w:proofErr w:type="spellEnd"/>
            <w:r w:rsidRPr="0086460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86460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aicalensis</w:t>
            </w:r>
            <w:proofErr w:type="spellEnd"/>
            <w:r w:rsidRPr="0086460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Georgi, 10 g </w:t>
            </w:r>
          </w:p>
          <w:p w14:paraId="60C0D58A" w14:textId="77777777" w:rsidR="0086460E" w:rsidRPr="0086460E" w:rsidRDefault="0086460E" w:rsidP="0086460E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86460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satis</w:t>
            </w:r>
            <w:proofErr w:type="spellEnd"/>
            <w:r w:rsidRPr="0086460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tinctoria L., 10 g </w:t>
            </w:r>
          </w:p>
          <w:p w14:paraId="60CD09DD" w14:textId="77777777" w:rsidR="0086460E" w:rsidRPr="0086460E" w:rsidRDefault="0086460E" w:rsidP="0086460E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60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Bupleurum </w:t>
            </w:r>
            <w:proofErr w:type="spellStart"/>
            <w:r w:rsidRPr="0086460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inense</w:t>
            </w:r>
            <w:proofErr w:type="spellEnd"/>
            <w:r w:rsidRPr="0086460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DC., 5 g </w:t>
            </w:r>
          </w:p>
          <w:p w14:paraId="683DE360" w14:textId="0F60FE46" w:rsidR="0086460E" w:rsidRPr="0086460E" w:rsidRDefault="00B17621" w:rsidP="0086460E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B1762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eucedanum</w:t>
            </w:r>
            <w:proofErr w:type="spellEnd"/>
            <w:r w:rsidRPr="00B1762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japonicum </w:t>
            </w:r>
            <w:proofErr w:type="spellStart"/>
            <w:r w:rsidRPr="00B1762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hunb</w:t>
            </w:r>
            <w:proofErr w:type="spellEnd"/>
            <w:r w:rsidRPr="00B1762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, 5 g</w:t>
            </w:r>
            <w:r w:rsidR="0086460E" w:rsidRPr="0086460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</w:p>
          <w:p w14:paraId="2948D97B" w14:textId="77777777" w:rsidR="0086460E" w:rsidRPr="0086460E" w:rsidRDefault="0086460E" w:rsidP="0086460E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60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Fritillaria </w:t>
            </w:r>
            <w:proofErr w:type="spellStart"/>
            <w:r w:rsidRPr="0086460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rrhosa</w:t>
            </w:r>
            <w:proofErr w:type="spellEnd"/>
            <w:r w:rsidRPr="0086460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86460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.Don</w:t>
            </w:r>
            <w:proofErr w:type="spellEnd"/>
            <w:proofErr w:type="gramEnd"/>
            <w:r w:rsidRPr="0086460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10 g </w:t>
            </w:r>
          </w:p>
          <w:p w14:paraId="6ACC03F8" w14:textId="77777777" w:rsidR="0086460E" w:rsidRPr="0086460E" w:rsidRDefault="0086460E" w:rsidP="0086460E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60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Fritillaria </w:t>
            </w:r>
            <w:proofErr w:type="spellStart"/>
            <w:r w:rsidRPr="0086460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hunbergii</w:t>
            </w:r>
            <w:proofErr w:type="spellEnd"/>
            <w:r w:rsidRPr="0086460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86460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q</w:t>
            </w:r>
            <w:proofErr w:type="spellEnd"/>
            <w:r w:rsidRPr="0086460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, 10 g</w:t>
            </w:r>
          </w:p>
          <w:p w14:paraId="2FC13B74" w14:textId="77777777" w:rsidR="0086460E" w:rsidRPr="0086460E" w:rsidRDefault="0086460E" w:rsidP="0086460E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60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Prunus </w:t>
            </w:r>
            <w:proofErr w:type="spellStart"/>
            <w:r w:rsidRPr="0086460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ume</w:t>
            </w:r>
            <w:proofErr w:type="spellEnd"/>
            <w:r w:rsidRPr="0086460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(Siebold) Siebold &amp; </w:t>
            </w:r>
            <w:proofErr w:type="spellStart"/>
            <w:r w:rsidRPr="0086460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Zucc</w:t>
            </w:r>
            <w:proofErr w:type="spellEnd"/>
            <w:r w:rsidRPr="0086460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., 30 g </w:t>
            </w:r>
            <w:proofErr w:type="spellStart"/>
            <w:r w:rsidRPr="0086460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crophularia</w:t>
            </w:r>
            <w:proofErr w:type="spellEnd"/>
            <w:r w:rsidRPr="0086460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86460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ingpoensis</w:t>
            </w:r>
            <w:proofErr w:type="spellEnd"/>
            <w:r w:rsidRPr="0086460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86460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emsl</w:t>
            </w:r>
            <w:proofErr w:type="spellEnd"/>
            <w:r w:rsidRPr="0086460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., 10g </w:t>
            </w:r>
          </w:p>
          <w:p w14:paraId="23129C72" w14:textId="1441CB94" w:rsidR="0086460E" w:rsidRPr="0085715B" w:rsidRDefault="0085715B" w:rsidP="0086460E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571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Smilax glabra </w:t>
            </w:r>
            <w:proofErr w:type="spellStart"/>
            <w:r w:rsidRPr="008571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oxb</w:t>
            </w:r>
            <w:proofErr w:type="spellEnd"/>
            <w:r w:rsidRPr="008571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</w:t>
            </w:r>
            <w:r w:rsidR="0086460E" w:rsidRPr="008571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30 g</w:t>
            </w:r>
          </w:p>
          <w:p w14:paraId="617373A6" w14:textId="1C0889F2" w:rsidR="00F4337D" w:rsidRPr="00F4337D" w:rsidRDefault="0086460E" w:rsidP="0086460E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86460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seudostellaria</w:t>
            </w:r>
            <w:proofErr w:type="spellEnd"/>
            <w:r w:rsidRPr="0086460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heterophylla (</w:t>
            </w:r>
            <w:proofErr w:type="spellStart"/>
            <w:r w:rsidRPr="0086460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q</w:t>
            </w:r>
            <w:proofErr w:type="spellEnd"/>
            <w:r w:rsidRPr="0086460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) Pax, 15 g</w:t>
            </w:r>
          </w:p>
        </w:tc>
        <w:tc>
          <w:tcPr>
            <w:tcW w:w="1559" w:type="dxa"/>
            <w:vAlign w:val="center"/>
          </w:tcPr>
          <w:p w14:paraId="2CD5371D" w14:textId="77777777" w:rsidR="00F4337D" w:rsidRPr="00F4337D" w:rsidRDefault="00F4337D" w:rsidP="0024548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- Prepared</w:t>
            </w:r>
          </w:p>
          <w:p w14:paraId="4A123451" w14:textId="0AB014F3" w:rsidR="00F4337D" w:rsidRPr="00F4337D" w:rsidRDefault="00F4337D" w:rsidP="0024548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ccording to Pharmacopoeia of the People's Republic of China</w:t>
            </w:r>
          </w:p>
        </w:tc>
        <w:tc>
          <w:tcPr>
            <w:tcW w:w="1105" w:type="dxa"/>
            <w:vAlign w:val="center"/>
          </w:tcPr>
          <w:p w14:paraId="376DD953" w14:textId="189D34E5" w:rsidR="00F4337D" w:rsidRPr="00F4337D" w:rsidRDefault="00F4337D" w:rsidP="0024548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4337D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N</w:t>
            </w:r>
          </w:p>
        </w:tc>
      </w:tr>
      <w:tr w:rsidR="00F4337D" w14:paraId="1E51B785" w14:textId="77777777" w:rsidTr="00B71614">
        <w:trPr>
          <w:trHeight w:val="383"/>
          <w:jc w:val="center"/>
        </w:trPr>
        <w:tc>
          <w:tcPr>
            <w:tcW w:w="1129" w:type="dxa"/>
            <w:vAlign w:val="center"/>
          </w:tcPr>
          <w:p w14:paraId="36FDC6DB" w14:textId="2798B7C8" w:rsidR="00F4337D" w:rsidRPr="00F4337D" w:rsidRDefault="00F4337D" w:rsidP="0024548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u. et al. (2020)</w:t>
            </w:r>
          </w:p>
        </w:tc>
        <w:tc>
          <w:tcPr>
            <w:tcW w:w="1418" w:type="dxa"/>
            <w:vAlign w:val="center"/>
          </w:tcPr>
          <w:p w14:paraId="40C28C6F" w14:textId="3258C445" w:rsidR="00F4337D" w:rsidRPr="00F4337D" w:rsidRDefault="00F4337D" w:rsidP="0024548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Jinyinhua</w:t>
            </w:r>
            <w:proofErr w:type="spellEnd"/>
            <w:r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oral liquid</w:t>
            </w:r>
          </w:p>
        </w:tc>
        <w:tc>
          <w:tcPr>
            <w:tcW w:w="1843" w:type="dxa"/>
            <w:vAlign w:val="center"/>
          </w:tcPr>
          <w:p w14:paraId="2F494653" w14:textId="2D33ABB5" w:rsidR="00F4337D" w:rsidRPr="00F4337D" w:rsidRDefault="00F4337D" w:rsidP="0024548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Hubei </w:t>
            </w:r>
            <w:proofErr w:type="spellStart"/>
            <w:r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Zhenao</w:t>
            </w:r>
            <w:proofErr w:type="spellEnd"/>
            <w:r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Jinyinhua</w:t>
            </w:r>
            <w:proofErr w:type="spellEnd"/>
            <w:r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Pharmaceutical Co., Ltd.</w:t>
            </w:r>
          </w:p>
        </w:tc>
        <w:tc>
          <w:tcPr>
            <w:tcW w:w="3402" w:type="dxa"/>
            <w:vAlign w:val="center"/>
          </w:tcPr>
          <w:p w14:paraId="20451F37" w14:textId="33CEE675" w:rsidR="00F4337D" w:rsidRPr="00F4337D" w:rsidRDefault="0086460E" w:rsidP="0024548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60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Lonicera japonica </w:t>
            </w:r>
            <w:proofErr w:type="spellStart"/>
            <w:r w:rsidRPr="0086460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hunb</w:t>
            </w:r>
            <w:proofErr w:type="spellEnd"/>
            <w:r w:rsidRPr="0086460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,</w:t>
            </w:r>
            <w:r w:rsidR="00F4337D"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1.8</w:t>
            </w:r>
            <w:r w:rsidR="00F4337D" w:rsidRPr="00F4337D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g</w:t>
            </w:r>
          </w:p>
        </w:tc>
        <w:tc>
          <w:tcPr>
            <w:tcW w:w="1559" w:type="dxa"/>
            <w:vAlign w:val="center"/>
          </w:tcPr>
          <w:p w14:paraId="2D178935" w14:textId="77777777" w:rsidR="00F4337D" w:rsidRPr="00F4337D" w:rsidRDefault="00F4337D" w:rsidP="0024548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 - Prepared</w:t>
            </w:r>
          </w:p>
          <w:p w14:paraId="0292661B" w14:textId="7AF77A96" w:rsidR="00F4337D" w:rsidRPr="00F4337D" w:rsidRDefault="00F4337D" w:rsidP="0024548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ccording to Pharmacopoeia of the People's Republic of China</w:t>
            </w:r>
          </w:p>
        </w:tc>
        <w:tc>
          <w:tcPr>
            <w:tcW w:w="1105" w:type="dxa"/>
            <w:vAlign w:val="center"/>
          </w:tcPr>
          <w:p w14:paraId="4563BCE0" w14:textId="008DB12D" w:rsidR="00F4337D" w:rsidRPr="00F4337D" w:rsidRDefault="00F4337D" w:rsidP="0024548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4337D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N</w:t>
            </w:r>
          </w:p>
        </w:tc>
      </w:tr>
      <w:tr w:rsidR="00F4337D" w14:paraId="046F28B4" w14:textId="77777777" w:rsidTr="00B71614">
        <w:trPr>
          <w:trHeight w:val="383"/>
          <w:jc w:val="center"/>
        </w:trPr>
        <w:tc>
          <w:tcPr>
            <w:tcW w:w="1129" w:type="dxa"/>
            <w:vAlign w:val="center"/>
          </w:tcPr>
          <w:p w14:paraId="3FFA2123" w14:textId="6E5FA846" w:rsidR="00F4337D" w:rsidRPr="00F4337D" w:rsidRDefault="00F4337D" w:rsidP="0024548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u. et al. (2020)</w:t>
            </w:r>
          </w:p>
        </w:tc>
        <w:tc>
          <w:tcPr>
            <w:tcW w:w="1418" w:type="dxa"/>
            <w:vAlign w:val="center"/>
          </w:tcPr>
          <w:p w14:paraId="79D621EA" w14:textId="0FBD4542" w:rsidR="00F4337D" w:rsidRPr="00F4337D" w:rsidRDefault="00F4337D" w:rsidP="0024548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ianhua</w:t>
            </w:r>
            <w:proofErr w:type="spellEnd"/>
            <w:r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Qingwen</w:t>
            </w:r>
            <w:proofErr w:type="spellEnd"/>
            <w:r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capsule</w:t>
            </w:r>
          </w:p>
        </w:tc>
        <w:tc>
          <w:tcPr>
            <w:tcW w:w="1843" w:type="dxa"/>
            <w:vAlign w:val="center"/>
          </w:tcPr>
          <w:p w14:paraId="26464A45" w14:textId="61D5BE74" w:rsidR="00F4337D" w:rsidRPr="00F4337D" w:rsidRDefault="00F4337D" w:rsidP="0024548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Beijing </w:t>
            </w:r>
            <w:proofErr w:type="spellStart"/>
            <w:r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iling</w:t>
            </w:r>
            <w:proofErr w:type="spellEnd"/>
            <w:r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Pharmaceutical Co., Ltd.</w:t>
            </w:r>
          </w:p>
        </w:tc>
        <w:tc>
          <w:tcPr>
            <w:tcW w:w="3402" w:type="dxa"/>
            <w:vAlign w:val="center"/>
          </w:tcPr>
          <w:p w14:paraId="71935662" w14:textId="77777777" w:rsidR="002952E3" w:rsidRDefault="002952E3" w:rsidP="0024548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952E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Lonicera japonica </w:t>
            </w:r>
            <w:proofErr w:type="spellStart"/>
            <w:r w:rsidRPr="002952E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hunb</w:t>
            </w:r>
            <w:proofErr w:type="spellEnd"/>
            <w:r w:rsidRPr="002952E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</w:t>
            </w:r>
          </w:p>
          <w:p w14:paraId="3C383172" w14:textId="77777777" w:rsidR="005F1DAE" w:rsidRDefault="005F1DAE" w:rsidP="0024548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F1DA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Hypericum </w:t>
            </w:r>
            <w:proofErr w:type="spellStart"/>
            <w:r w:rsidRPr="005F1DA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erforatum</w:t>
            </w:r>
            <w:proofErr w:type="spellEnd"/>
            <w:r w:rsidRPr="005F1DA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L. </w:t>
            </w:r>
          </w:p>
          <w:p w14:paraId="672E7E71" w14:textId="77777777" w:rsidR="005F1DAE" w:rsidRDefault="005F1DAE" w:rsidP="0024548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F1DA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Ephedra </w:t>
            </w:r>
            <w:proofErr w:type="spellStart"/>
            <w:r w:rsidRPr="005F1DA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nica</w:t>
            </w:r>
            <w:proofErr w:type="spellEnd"/>
            <w:r w:rsidRPr="005F1DA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Stapf </w:t>
            </w:r>
            <w:r w:rsidR="00F4337D"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</w:p>
          <w:p w14:paraId="2787AAB9" w14:textId="77777777" w:rsidR="005F1DAE" w:rsidRDefault="005F1DAE" w:rsidP="0024548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F1DA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Prunus </w:t>
            </w:r>
            <w:proofErr w:type="spellStart"/>
            <w:r w:rsidRPr="005F1DA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birica</w:t>
            </w:r>
            <w:proofErr w:type="spellEnd"/>
            <w:r w:rsidRPr="005F1DA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L. </w:t>
            </w:r>
            <w:r w:rsidR="00F4337D"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</w:p>
          <w:p w14:paraId="708E2FB7" w14:textId="77777777" w:rsidR="005F1DAE" w:rsidRDefault="005F1DAE" w:rsidP="0024548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5F1DA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satis</w:t>
            </w:r>
            <w:proofErr w:type="spellEnd"/>
            <w:r w:rsidRPr="005F1DA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tinctoria L. </w:t>
            </w:r>
          </w:p>
          <w:p w14:paraId="199D31EC" w14:textId="77777777" w:rsidR="005F1DAE" w:rsidRDefault="005F1DAE" w:rsidP="0024548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F1DA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Dryopteris </w:t>
            </w:r>
            <w:proofErr w:type="spellStart"/>
            <w:r w:rsidRPr="005F1DA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rassirhizoma</w:t>
            </w:r>
            <w:proofErr w:type="spellEnd"/>
            <w:r w:rsidRPr="005F1DA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Nakai </w:t>
            </w:r>
          </w:p>
          <w:p w14:paraId="7D2C3674" w14:textId="77777777" w:rsidR="005F1DAE" w:rsidRDefault="005F1DAE" w:rsidP="0024548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F1DA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Houttuynia cordata </w:t>
            </w:r>
            <w:proofErr w:type="spellStart"/>
            <w:r w:rsidRPr="005F1DA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hunb</w:t>
            </w:r>
            <w:proofErr w:type="spellEnd"/>
            <w:r w:rsidRPr="005F1DA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. </w:t>
            </w:r>
          </w:p>
          <w:p w14:paraId="4F6CAB2E" w14:textId="77777777" w:rsidR="005F1DAE" w:rsidRDefault="005F1DAE" w:rsidP="0024548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F1DA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Ageratum </w:t>
            </w:r>
            <w:proofErr w:type="spellStart"/>
            <w:r w:rsidRPr="005F1DA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nyzoides</w:t>
            </w:r>
            <w:proofErr w:type="spellEnd"/>
            <w:r w:rsidRPr="005F1DA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L. </w:t>
            </w:r>
          </w:p>
          <w:p w14:paraId="2E3FAA07" w14:textId="77777777" w:rsidR="005F1DAE" w:rsidRDefault="005F1DAE" w:rsidP="0024548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F1DA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Rheum </w:t>
            </w:r>
            <w:proofErr w:type="spellStart"/>
            <w:r w:rsidRPr="005F1DA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almatum</w:t>
            </w:r>
            <w:proofErr w:type="spellEnd"/>
            <w:r w:rsidRPr="005F1DA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L.</w:t>
            </w:r>
            <w:bookmarkStart w:id="8" w:name="OLE_LINK44"/>
          </w:p>
          <w:p w14:paraId="68716051" w14:textId="77777777" w:rsidR="005F1DAE" w:rsidRDefault="005F1DAE" w:rsidP="0024548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5F1DA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hodiola</w:t>
            </w:r>
            <w:proofErr w:type="spellEnd"/>
            <w:r w:rsidRPr="005F1DA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rosea L. </w:t>
            </w:r>
            <w:bookmarkEnd w:id="8"/>
          </w:p>
          <w:p w14:paraId="7FAAC409" w14:textId="77777777" w:rsidR="005F1DAE" w:rsidRDefault="005F1DAE" w:rsidP="0024548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F1DA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Mentha × piperita L. </w:t>
            </w:r>
          </w:p>
          <w:p w14:paraId="105CD380" w14:textId="671B4FB3" w:rsidR="00F4337D" w:rsidRPr="00F4337D" w:rsidRDefault="005F1DAE" w:rsidP="0024548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F1DA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ycyrrhiza glabra L.</w:t>
            </w:r>
          </w:p>
        </w:tc>
        <w:tc>
          <w:tcPr>
            <w:tcW w:w="1559" w:type="dxa"/>
            <w:vAlign w:val="center"/>
          </w:tcPr>
          <w:p w14:paraId="26E004EC" w14:textId="70E2F9F9" w:rsidR="00F4337D" w:rsidRPr="00F4337D" w:rsidRDefault="00F4337D" w:rsidP="0024548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 - Prepared according to National Drug Standards of China Food and Drug Administration (Z20040063)</w:t>
            </w:r>
          </w:p>
        </w:tc>
        <w:tc>
          <w:tcPr>
            <w:tcW w:w="1105" w:type="dxa"/>
            <w:vAlign w:val="center"/>
          </w:tcPr>
          <w:p w14:paraId="7B298F66" w14:textId="4614635F" w:rsidR="00F4337D" w:rsidRPr="00F4337D" w:rsidRDefault="00F4337D" w:rsidP="0024548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4337D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N</w:t>
            </w:r>
          </w:p>
        </w:tc>
      </w:tr>
      <w:tr w:rsidR="00F4337D" w14:paraId="14EDC1AD" w14:textId="77777777" w:rsidTr="00B71614">
        <w:trPr>
          <w:trHeight w:val="383"/>
          <w:jc w:val="center"/>
        </w:trPr>
        <w:tc>
          <w:tcPr>
            <w:tcW w:w="1129" w:type="dxa"/>
            <w:vAlign w:val="center"/>
          </w:tcPr>
          <w:p w14:paraId="3FE1D114" w14:textId="6B257228" w:rsidR="00F4337D" w:rsidRPr="00F4337D" w:rsidRDefault="00F4337D" w:rsidP="0024548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u. et al. (2020)</w:t>
            </w:r>
          </w:p>
        </w:tc>
        <w:tc>
          <w:tcPr>
            <w:tcW w:w="1418" w:type="dxa"/>
            <w:vAlign w:val="center"/>
          </w:tcPr>
          <w:p w14:paraId="551EBFF6" w14:textId="12B62FB1" w:rsidR="00F4337D" w:rsidRPr="00F4337D" w:rsidRDefault="00F4337D" w:rsidP="0024548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ianhua</w:t>
            </w:r>
            <w:proofErr w:type="spellEnd"/>
            <w:r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Qingwen</w:t>
            </w:r>
            <w:proofErr w:type="spellEnd"/>
            <w:r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granule</w:t>
            </w:r>
          </w:p>
        </w:tc>
        <w:tc>
          <w:tcPr>
            <w:tcW w:w="1843" w:type="dxa"/>
            <w:vAlign w:val="center"/>
          </w:tcPr>
          <w:p w14:paraId="17B71617" w14:textId="0C3CAFE0" w:rsidR="00F4337D" w:rsidRPr="00F4337D" w:rsidRDefault="00F4337D" w:rsidP="0024548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Beijing </w:t>
            </w:r>
            <w:proofErr w:type="spellStart"/>
            <w:r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iling</w:t>
            </w:r>
            <w:proofErr w:type="spellEnd"/>
            <w:r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Pharmaceutical Co., Ltd.</w:t>
            </w:r>
          </w:p>
        </w:tc>
        <w:tc>
          <w:tcPr>
            <w:tcW w:w="3402" w:type="dxa"/>
            <w:vAlign w:val="center"/>
          </w:tcPr>
          <w:p w14:paraId="2BEC18E0" w14:textId="77777777" w:rsidR="005F1DAE" w:rsidRPr="005F1DAE" w:rsidRDefault="005F1DAE" w:rsidP="005F1DAE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F1DA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Lonicera japonica </w:t>
            </w:r>
            <w:proofErr w:type="spellStart"/>
            <w:r w:rsidRPr="005F1DA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hunb</w:t>
            </w:r>
            <w:proofErr w:type="spellEnd"/>
            <w:r w:rsidRPr="005F1DA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</w:t>
            </w:r>
          </w:p>
          <w:p w14:paraId="1B8314FB" w14:textId="77777777" w:rsidR="005F1DAE" w:rsidRPr="005F1DAE" w:rsidRDefault="005F1DAE" w:rsidP="005F1DAE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F1DA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Hypericum </w:t>
            </w:r>
            <w:proofErr w:type="spellStart"/>
            <w:r w:rsidRPr="005F1DA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erforatum</w:t>
            </w:r>
            <w:proofErr w:type="spellEnd"/>
            <w:r w:rsidRPr="005F1DA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L. </w:t>
            </w:r>
          </w:p>
          <w:p w14:paraId="0EC89F3A" w14:textId="77777777" w:rsidR="005F1DAE" w:rsidRPr="005F1DAE" w:rsidRDefault="005F1DAE" w:rsidP="005F1DAE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F1DA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Ephedra </w:t>
            </w:r>
            <w:proofErr w:type="spellStart"/>
            <w:r w:rsidRPr="005F1DA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nica</w:t>
            </w:r>
            <w:proofErr w:type="spellEnd"/>
            <w:r w:rsidRPr="005F1DA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Stapf  </w:t>
            </w:r>
          </w:p>
          <w:p w14:paraId="7AF15D25" w14:textId="20618143" w:rsidR="005F1DAE" w:rsidRPr="00333D39" w:rsidRDefault="005F1DAE" w:rsidP="00333D39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F1DA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Prunus </w:t>
            </w:r>
            <w:proofErr w:type="spellStart"/>
            <w:r w:rsidRPr="005F1DA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birica</w:t>
            </w:r>
            <w:proofErr w:type="spellEnd"/>
            <w:r w:rsidRPr="005F1DA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L.  </w:t>
            </w:r>
          </w:p>
          <w:p w14:paraId="188F577E" w14:textId="77777777" w:rsidR="005F1DAE" w:rsidRPr="005F1DAE" w:rsidRDefault="005F1DAE" w:rsidP="005F1DAE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5F1DA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satis</w:t>
            </w:r>
            <w:proofErr w:type="spellEnd"/>
            <w:r w:rsidRPr="005F1DA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tinctoria L. </w:t>
            </w:r>
          </w:p>
          <w:p w14:paraId="4E1C4AC6" w14:textId="77777777" w:rsidR="005F1DAE" w:rsidRPr="005F1DAE" w:rsidRDefault="005F1DAE" w:rsidP="005F1DAE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F1DA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Dryopteris </w:t>
            </w:r>
            <w:proofErr w:type="spellStart"/>
            <w:r w:rsidRPr="005F1DA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rassirhizoma</w:t>
            </w:r>
            <w:proofErr w:type="spellEnd"/>
            <w:r w:rsidRPr="005F1DA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Nakai </w:t>
            </w:r>
          </w:p>
          <w:p w14:paraId="2E6D6B24" w14:textId="77777777" w:rsidR="005F1DAE" w:rsidRPr="005F1DAE" w:rsidRDefault="005F1DAE" w:rsidP="005F1DAE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F1DA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Houttuynia cordata </w:t>
            </w:r>
            <w:proofErr w:type="spellStart"/>
            <w:r w:rsidRPr="005F1DA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hunb</w:t>
            </w:r>
            <w:proofErr w:type="spellEnd"/>
            <w:r w:rsidRPr="005F1DA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. </w:t>
            </w:r>
          </w:p>
          <w:p w14:paraId="36B41C6B" w14:textId="77777777" w:rsidR="005F1DAE" w:rsidRPr="005F1DAE" w:rsidRDefault="005F1DAE" w:rsidP="005F1DAE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F1DA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Ageratum </w:t>
            </w:r>
            <w:proofErr w:type="spellStart"/>
            <w:r w:rsidRPr="005F1DA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nyzoides</w:t>
            </w:r>
            <w:proofErr w:type="spellEnd"/>
            <w:r w:rsidRPr="005F1DA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L. </w:t>
            </w:r>
          </w:p>
          <w:p w14:paraId="36B314A1" w14:textId="77777777" w:rsidR="005F1DAE" w:rsidRPr="005F1DAE" w:rsidRDefault="005F1DAE" w:rsidP="005F1DAE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F1DA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Rheum </w:t>
            </w:r>
            <w:proofErr w:type="spellStart"/>
            <w:r w:rsidRPr="005F1DA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almatum</w:t>
            </w:r>
            <w:proofErr w:type="spellEnd"/>
            <w:r w:rsidRPr="005F1DA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L.</w:t>
            </w:r>
          </w:p>
          <w:p w14:paraId="0F2B4393" w14:textId="77777777" w:rsidR="005F1DAE" w:rsidRPr="005F1DAE" w:rsidRDefault="005F1DAE" w:rsidP="005F1DAE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5F1DA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lastRenderedPageBreak/>
              <w:t>Rhodiola</w:t>
            </w:r>
            <w:proofErr w:type="spellEnd"/>
            <w:r w:rsidRPr="005F1DA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rosea L. </w:t>
            </w:r>
          </w:p>
          <w:p w14:paraId="09CC2523" w14:textId="77777777" w:rsidR="005F1DAE" w:rsidRPr="005F1DAE" w:rsidRDefault="005F1DAE" w:rsidP="005F1DAE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F1DA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Mentha × piperita L. </w:t>
            </w:r>
          </w:p>
          <w:p w14:paraId="65D71C09" w14:textId="77B9752C" w:rsidR="00F4337D" w:rsidRPr="00F4337D" w:rsidRDefault="005F1DAE" w:rsidP="005F1DAE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F1DA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ycyrrhiza glabra L.</w:t>
            </w:r>
          </w:p>
        </w:tc>
        <w:tc>
          <w:tcPr>
            <w:tcW w:w="1559" w:type="dxa"/>
            <w:vAlign w:val="center"/>
          </w:tcPr>
          <w:p w14:paraId="085B8181" w14:textId="1A8157F3" w:rsidR="00F4337D" w:rsidRPr="00F4337D" w:rsidRDefault="00F4337D" w:rsidP="0024548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lastRenderedPageBreak/>
              <w:t xml:space="preserve">Y - </w:t>
            </w:r>
            <w:bookmarkStart w:id="9" w:name="OLE_LINK2"/>
            <w:r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repared according to National Drug Standards of China Food and Drug Administration (Z20100040)</w:t>
            </w:r>
            <w:bookmarkEnd w:id="9"/>
          </w:p>
        </w:tc>
        <w:tc>
          <w:tcPr>
            <w:tcW w:w="1105" w:type="dxa"/>
            <w:vAlign w:val="center"/>
          </w:tcPr>
          <w:p w14:paraId="3983EB7C" w14:textId="7C961017" w:rsidR="00F4337D" w:rsidRPr="00F4337D" w:rsidRDefault="00F4337D" w:rsidP="0024548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4337D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N</w:t>
            </w:r>
          </w:p>
        </w:tc>
      </w:tr>
      <w:tr w:rsidR="00F4337D" w14:paraId="673013C5" w14:textId="77777777" w:rsidTr="00B71614">
        <w:trPr>
          <w:trHeight w:val="383"/>
          <w:jc w:val="center"/>
        </w:trPr>
        <w:tc>
          <w:tcPr>
            <w:tcW w:w="1129" w:type="dxa"/>
            <w:vAlign w:val="center"/>
          </w:tcPr>
          <w:p w14:paraId="6D644254" w14:textId="23F44CC0" w:rsidR="00F4337D" w:rsidRPr="00F4337D" w:rsidRDefault="00F4337D" w:rsidP="0024548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Zhang. et al. (2020)</w:t>
            </w:r>
          </w:p>
        </w:tc>
        <w:tc>
          <w:tcPr>
            <w:tcW w:w="1418" w:type="dxa"/>
            <w:vAlign w:val="center"/>
          </w:tcPr>
          <w:p w14:paraId="3A518209" w14:textId="6E31281B" w:rsidR="00F4337D" w:rsidRPr="00F4337D" w:rsidRDefault="00F4337D" w:rsidP="0024548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Jinyinhua</w:t>
            </w:r>
            <w:proofErr w:type="spellEnd"/>
            <w:r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oral liquid</w:t>
            </w:r>
          </w:p>
        </w:tc>
        <w:tc>
          <w:tcPr>
            <w:tcW w:w="1843" w:type="dxa"/>
            <w:vAlign w:val="center"/>
          </w:tcPr>
          <w:p w14:paraId="63F65C53" w14:textId="6EDC8326" w:rsidR="00F4337D" w:rsidRPr="00F4337D" w:rsidRDefault="00F4337D" w:rsidP="0024548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Hubei </w:t>
            </w:r>
            <w:proofErr w:type="spellStart"/>
            <w:r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Zhenao</w:t>
            </w:r>
            <w:proofErr w:type="spellEnd"/>
            <w:r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Jinyinhua</w:t>
            </w:r>
            <w:proofErr w:type="spellEnd"/>
            <w:r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Pharmaceutical Co., Ltd.</w:t>
            </w:r>
          </w:p>
        </w:tc>
        <w:tc>
          <w:tcPr>
            <w:tcW w:w="3402" w:type="dxa"/>
            <w:vAlign w:val="center"/>
          </w:tcPr>
          <w:p w14:paraId="7D40B9CF" w14:textId="28F5A420" w:rsidR="00F4337D" w:rsidRPr="00F4337D" w:rsidRDefault="0086460E" w:rsidP="0024548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60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Lonicera japonica </w:t>
            </w:r>
            <w:proofErr w:type="spellStart"/>
            <w:r w:rsidRPr="0086460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hunb</w:t>
            </w:r>
            <w:proofErr w:type="spellEnd"/>
            <w:r w:rsidRPr="0086460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, 1.8g</w:t>
            </w:r>
          </w:p>
        </w:tc>
        <w:tc>
          <w:tcPr>
            <w:tcW w:w="1559" w:type="dxa"/>
            <w:vAlign w:val="center"/>
          </w:tcPr>
          <w:p w14:paraId="4BAAA8A5" w14:textId="77777777" w:rsidR="00F4337D" w:rsidRPr="00F4337D" w:rsidRDefault="00F4337D" w:rsidP="0024548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 - Prepared</w:t>
            </w:r>
          </w:p>
          <w:p w14:paraId="37253C5A" w14:textId="6D14ADB0" w:rsidR="00F4337D" w:rsidRPr="00F4337D" w:rsidRDefault="00F4337D" w:rsidP="0024548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4337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ccording to Pharmacopoeia of the People's Republic of China</w:t>
            </w:r>
          </w:p>
        </w:tc>
        <w:tc>
          <w:tcPr>
            <w:tcW w:w="1105" w:type="dxa"/>
            <w:vAlign w:val="center"/>
          </w:tcPr>
          <w:p w14:paraId="2A890FCE" w14:textId="4D581A6B" w:rsidR="00F4337D" w:rsidRPr="00F4337D" w:rsidRDefault="00F4337D" w:rsidP="0024548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4337D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N</w:t>
            </w:r>
          </w:p>
        </w:tc>
      </w:tr>
    </w:tbl>
    <w:p w14:paraId="2FCF529D" w14:textId="77777777" w:rsidR="004007E7" w:rsidRPr="004007E7" w:rsidRDefault="004007E7"/>
    <w:sectPr w:rsidR="004007E7" w:rsidRPr="004007E7" w:rsidSect="00404179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2F65DA" w14:textId="77777777" w:rsidR="00AC190B" w:rsidRDefault="00AC190B" w:rsidP="00404179">
      <w:r>
        <w:separator/>
      </w:r>
    </w:p>
  </w:endnote>
  <w:endnote w:type="continuationSeparator" w:id="0">
    <w:p w14:paraId="2E5B8391" w14:textId="77777777" w:rsidR="00AC190B" w:rsidRDefault="00AC190B" w:rsidP="004041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7DE6B1" w14:textId="77777777" w:rsidR="00AC190B" w:rsidRDefault="00AC190B" w:rsidP="00404179">
      <w:r>
        <w:separator/>
      </w:r>
    </w:p>
  </w:footnote>
  <w:footnote w:type="continuationSeparator" w:id="0">
    <w:p w14:paraId="12045F3C" w14:textId="77777777" w:rsidR="00AC190B" w:rsidRDefault="00AC190B" w:rsidP="004041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900"/>
    <w:rsid w:val="00070FBB"/>
    <w:rsid w:val="000767B2"/>
    <w:rsid w:val="000D03F5"/>
    <w:rsid w:val="000D1900"/>
    <w:rsid w:val="000D450E"/>
    <w:rsid w:val="000F775B"/>
    <w:rsid w:val="00110939"/>
    <w:rsid w:val="00130DEB"/>
    <w:rsid w:val="0014211C"/>
    <w:rsid w:val="00150929"/>
    <w:rsid w:val="00156DB3"/>
    <w:rsid w:val="001741FD"/>
    <w:rsid w:val="00186339"/>
    <w:rsid w:val="001A09DB"/>
    <w:rsid w:val="001D5F0E"/>
    <w:rsid w:val="00214432"/>
    <w:rsid w:val="00245483"/>
    <w:rsid w:val="00292187"/>
    <w:rsid w:val="002952E3"/>
    <w:rsid w:val="002D1C22"/>
    <w:rsid w:val="002F0E4C"/>
    <w:rsid w:val="00333D39"/>
    <w:rsid w:val="00361004"/>
    <w:rsid w:val="00381121"/>
    <w:rsid w:val="003B208E"/>
    <w:rsid w:val="003C2CB7"/>
    <w:rsid w:val="004007E7"/>
    <w:rsid w:val="00404179"/>
    <w:rsid w:val="004218CB"/>
    <w:rsid w:val="004E41E1"/>
    <w:rsid w:val="004E6320"/>
    <w:rsid w:val="004F62C0"/>
    <w:rsid w:val="005631B1"/>
    <w:rsid w:val="005726BE"/>
    <w:rsid w:val="00585D9A"/>
    <w:rsid w:val="005F1DAE"/>
    <w:rsid w:val="006236BF"/>
    <w:rsid w:val="00664F9D"/>
    <w:rsid w:val="00681D20"/>
    <w:rsid w:val="0069572E"/>
    <w:rsid w:val="006D69B2"/>
    <w:rsid w:val="006E7A03"/>
    <w:rsid w:val="006F6C40"/>
    <w:rsid w:val="00703121"/>
    <w:rsid w:val="007A1BEB"/>
    <w:rsid w:val="007A2813"/>
    <w:rsid w:val="007C72EE"/>
    <w:rsid w:val="007D5F90"/>
    <w:rsid w:val="007F0A7B"/>
    <w:rsid w:val="007F24AE"/>
    <w:rsid w:val="008117A7"/>
    <w:rsid w:val="008138F2"/>
    <w:rsid w:val="008259B7"/>
    <w:rsid w:val="00854F74"/>
    <w:rsid w:val="0085715B"/>
    <w:rsid w:val="00863DE6"/>
    <w:rsid w:val="0086460E"/>
    <w:rsid w:val="00871FC7"/>
    <w:rsid w:val="008D1DB7"/>
    <w:rsid w:val="008F5396"/>
    <w:rsid w:val="0090197F"/>
    <w:rsid w:val="009256AF"/>
    <w:rsid w:val="00994869"/>
    <w:rsid w:val="00995F5E"/>
    <w:rsid w:val="009C7DFC"/>
    <w:rsid w:val="00A009D5"/>
    <w:rsid w:val="00A371E7"/>
    <w:rsid w:val="00A47517"/>
    <w:rsid w:val="00A915DF"/>
    <w:rsid w:val="00AC190B"/>
    <w:rsid w:val="00B00F7B"/>
    <w:rsid w:val="00B0180F"/>
    <w:rsid w:val="00B17621"/>
    <w:rsid w:val="00B21409"/>
    <w:rsid w:val="00B22A3E"/>
    <w:rsid w:val="00B66713"/>
    <w:rsid w:val="00B71614"/>
    <w:rsid w:val="00B83075"/>
    <w:rsid w:val="00BB5605"/>
    <w:rsid w:val="00BC4D6D"/>
    <w:rsid w:val="00BF2D36"/>
    <w:rsid w:val="00C22114"/>
    <w:rsid w:val="00C81966"/>
    <w:rsid w:val="00C8339A"/>
    <w:rsid w:val="00D40183"/>
    <w:rsid w:val="00DB4191"/>
    <w:rsid w:val="00E53032"/>
    <w:rsid w:val="00E74FB7"/>
    <w:rsid w:val="00E84526"/>
    <w:rsid w:val="00E90470"/>
    <w:rsid w:val="00E95B0B"/>
    <w:rsid w:val="00EB2300"/>
    <w:rsid w:val="00ED271C"/>
    <w:rsid w:val="00EF02C4"/>
    <w:rsid w:val="00EF5230"/>
    <w:rsid w:val="00EF725D"/>
    <w:rsid w:val="00F1167B"/>
    <w:rsid w:val="00F24CEA"/>
    <w:rsid w:val="00F4337D"/>
    <w:rsid w:val="00F44FA5"/>
    <w:rsid w:val="00F85E47"/>
    <w:rsid w:val="00FE1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4D22AD"/>
  <w15:chartTrackingRefBased/>
  <w15:docId w15:val="{7D93DF0B-0E81-4267-A940-57132F03D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04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41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41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41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4179"/>
    <w:rPr>
      <w:sz w:val="18"/>
      <w:szCs w:val="18"/>
    </w:rPr>
  </w:style>
  <w:style w:type="table" w:styleId="a7">
    <w:name w:val="Table Grid"/>
    <w:basedOn w:val="a1"/>
    <w:uiPriority w:val="39"/>
    <w:rsid w:val="004041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0F8568-DE1C-4C3A-A24B-77490D87B2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5</TotalTime>
  <Pages>3</Pages>
  <Words>675</Words>
  <Characters>3853</Characters>
  <Application>Microsoft Office Word</Application>
  <DocSecurity>0</DocSecurity>
  <Lines>32</Lines>
  <Paragraphs>9</Paragraphs>
  <ScaleCrop>false</ScaleCrop>
  <Company/>
  <LinksUpToDate>false</LinksUpToDate>
  <CharactersWithSpaces>4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16059472@qq.com</dc:creator>
  <cp:keywords/>
  <dc:description/>
  <cp:lastModifiedBy>杜 旭勤</cp:lastModifiedBy>
  <cp:revision>67</cp:revision>
  <dcterms:created xsi:type="dcterms:W3CDTF">2020-10-19T12:07:00Z</dcterms:created>
  <dcterms:modified xsi:type="dcterms:W3CDTF">2021-07-19T04:35:00Z</dcterms:modified>
</cp:coreProperties>
</file>